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071AA" w14:textId="1297A020" w:rsidR="00FC4AC8" w:rsidRPr="0061496C" w:rsidRDefault="00FC4AC8" w:rsidP="00FC4A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61496C">
        <w:rPr>
          <w:rFonts w:ascii="Times New Roman" w:hAnsi="Times New Roman" w:cs="Times New Roman"/>
          <w:b/>
          <w:bCs/>
        </w:rPr>
        <w:t>Appendix</w:t>
      </w:r>
    </w:p>
    <w:p w14:paraId="6BF533F0" w14:textId="77777777" w:rsidR="00FC4AC8" w:rsidRDefault="00FC4AC8" w:rsidP="00FC4AC8"/>
    <w:p w14:paraId="1506DEB6" w14:textId="6680218B" w:rsidR="00FC4AC8" w:rsidRPr="00FC4AC8" w:rsidRDefault="00FC4AC8" w:rsidP="00FC4AC8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4AC8">
        <w:rPr>
          <w:rFonts w:ascii="Times New Roman" w:hAnsi="Times New Roman" w:cs="Times New Roman"/>
          <w:b/>
          <w:bCs/>
          <w:sz w:val="24"/>
          <w:szCs w:val="24"/>
        </w:rPr>
        <w:t>Items Excluded Prior to Exploratory Factor Analysi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474"/>
      </w:tblGrid>
      <w:tr w:rsidR="00FC4AC8" w:rsidRPr="00053A92" w14:paraId="714939A2" w14:textId="77777777" w:rsidTr="00AF527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39A99D3" w14:textId="77777777" w:rsidR="00FC4AC8" w:rsidRPr="00053A92" w:rsidRDefault="00FC4AC8" w:rsidP="00E15E9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14:paraId="1D0C05DA" w14:textId="420890BA" w:rsidR="00FC4AC8" w:rsidRPr="00053A92" w:rsidRDefault="00FC4AC8" w:rsidP="00E15E9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 xml:space="preserve"> for exclusion</w:t>
            </w:r>
          </w:p>
        </w:tc>
      </w:tr>
      <w:tr w:rsidR="00FC4AC8" w:rsidRPr="00053A92" w14:paraId="4B4614CC" w14:textId="77777777" w:rsidTr="00AF527C">
        <w:tc>
          <w:tcPr>
            <w:tcW w:w="4536" w:type="dxa"/>
            <w:tcBorders>
              <w:top w:val="single" w:sz="4" w:space="0" w:color="auto"/>
            </w:tcBorders>
          </w:tcPr>
          <w:p w14:paraId="2134F9F5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ood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carpentry</w:t>
            </w:r>
          </w:p>
        </w:tc>
        <w:tc>
          <w:tcPr>
            <w:tcW w:w="4474" w:type="dxa"/>
            <w:tcBorders>
              <w:top w:val="single" w:sz="4" w:space="0" w:color="auto"/>
            </w:tcBorders>
          </w:tcPr>
          <w:p w14:paraId="0865FA75" w14:textId="17098B8B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Highly skewed (</w:t>
            </w:r>
            <w:r w:rsidR="00C230A9">
              <w:rPr>
                <w:rFonts w:ascii="Times New Roman" w:hAnsi="Times New Roman" w:cs="Times New Roman"/>
                <w:sz w:val="24"/>
                <w:szCs w:val="24"/>
              </w:rPr>
              <w:t>skew values range</w:t>
            </w:r>
            <w:r w:rsidR="00854B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230A9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="00854B2A">
              <w:rPr>
                <w:rFonts w:ascii="Times New Roman" w:hAnsi="Times New Roman" w:cs="Times New Roman"/>
                <w:sz w:val="24"/>
                <w:szCs w:val="24"/>
              </w:rPr>
              <w:t xml:space="preserve">2.27 </w:t>
            </w:r>
            <w:r w:rsidR="00C230A9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D6232A">
              <w:rPr>
                <w:rFonts w:ascii="Times New Roman" w:hAnsi="Times New Roman" w:cs="Times New Roman"/>
                <w:sz w:val="24"/>
                <w:szCs w:val="24"/>
              </w:rPr>
              <w:t xml:space="preserve">2.51 </w:t>
            </w:r>
            <w:r w:rsidR="00C230A9">
              <w:rPr>
                <w:rFonts w:ascii="Times New Roman" w:hAnsi="Times New Roman" w:cs="Times New Roman"/>
                <w:sz w:val="24"/>
                <w:szCs w:val="24"/>
              </w:rPr>
              <w:t>across five imputed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datasets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4AC8" w:rsidRPr="00053A92" w14:paraId="7F791BF3" w14:textId="77777777" w:rsidTr="00AF527C">
        <w:tc>
          <w:tcPr>
            <w:tcW w:w="4536" w:type="dxa"/>
          </w:tcPr>
          <w:p w14:paraId="5A98BC16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Collect stam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c.</w:t>
            </w:r>
          </w:p>
        </w:tc>
        <w:tc>
          <w:tcPr>
            <w:tcW w:w="4474" w:type="dxa"/>
          </w:tcPr>
          <w:p w14:paraId="30747A00" w14:textId="643B1FB2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Highly skewed (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skew values range</w:t>
            </w:r>
            <w:r w:rsidR="00854B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="00062BA6">
              <w:rPr>
                <w:rFonts w:ascii="Times New Roman" w:hAnsi="Times New Roman" w:cs="Times New Roman"/>
                <w:sz w:val="24"/>
                <w:szCs w:val="24"/>
              </w:rPr>
              <w:t xml:space="preserve">2.70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062B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2ED4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across five imputed datasets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4AC8" w:rsidRPr="00053A92" w14:paraId="78D3638D" w14:textId="77777777" w:rsidTr="00AF527C">
        <w:tc>
          <w:tcPr>
            <w:tcW w:w="4536" w:type="dxa"/>
          </w:tcPr>
          <w:p w14:paraId="64324431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Read for leisure</w:t>
            </w:r>
          </w:p>
        </w:tc>
        <w:tc>
          <w:tcPr>
            <w:tcW w:w="4474" w:type="dxa"/>
          </w:tcPr>
          <w:p w14:paraId="3276235A" w14:textId="4B3BE573" w:rsidR="00D02E97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Highly skewed (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skew values range</w:t>
            </w:r>
            <w:r w:rsidR="00854B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</w:p>
          <w:p w14:paraId="776F0302" w14:textId="01FF1931" w:rsidR="00FC4AC8" w:rsidRPr="00053A92" w:rsidRDefault="00455735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64A21">
              <w:rPr>
                <w:rFonts w:ascii="Times New Roman" w:hAnsi="Times New Roman" w:cs="Times New Roman"/>
                <w:sz w:val="24"/>
                <w:szCs w:val="24"/>
              </w:rPr>
              <w:t xml:space="preserve">2.17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64A21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="00C75F29">
              <w:rPr>
                <w:rFonts w:ascii="Times New Roman" w:hAnsi="Times New Roman" w:cs="Times New Roman"/>
                <w:sz w:val="24"/>
                <w:szCs w:val="24"/>
              </w:rPr>
              <w:t xml:space="preserve">2.34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across five imputed datasets</w:t>
            </w:r>
            <w:r w:rsidR="00FC4AC8" w:rsidRPr="00053A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4AC8" w:rsidRPr="00053A92" w14:paraId="299C41E3" w14:textId="77777777" w:rsidTr="00AF527C">
        <w:tc>
          <w:tcPr>
            <w:tcW w:w="4536" w:type="dxa"/>
          </w:tcPr>
          <w:p w14:paraId="609F13ED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 xml:space="preserve">Wat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V 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</w:p>
        </w:tc>
        <w:tc>
          <w:tcPr>
            <w:tcW w:w="4474" w:type="dxa"/>
          </w:tcPr>
          <w:p w14:paraId="1232E731" w14:textId="53DE5B4C" w:rsidR="00D02E97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Highly skewed (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skew values range</w:t>
            </w:r>
            <w:r w:rsidR="00854B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B28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</w:p>
          <w:p w14:paraId="3473B9EF" w14:textId="376E0141" w:rsidR="008804BA" w:rsidRDefault="00BB2812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.98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.39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across five imputed datasets</w:t>
            </w:r>
            <w:proofErr w:type="gramStart"/>
            <w:r w:rsidR="00FC4AC8" w:rsidRPr="00053A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C4AC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  <w:r w:rsidR="00FC4A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1CC671A" w14:textId="65C9D645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kurtosis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(kurtosis values range</w:t>
            </w:r>
            <w:r w:rsidR="00854B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="005668BB">
              <w:rPr>
                <w:rFonts w:ascii="Times New Roman" w:hAnsi="Times New Roman" w:cs="Times New Roman"/>
                <w:sz w:val="24"/>
                <w:szCs w:val="24"/>
              </w:rPr>
              <w:t xml:space="preserve">8.15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5668BB">
              <w:rPr>
                <w:rFonts w:ascii="Times New Roman" w:hAnsi="Times New Roman" w:cs="Times New Roman"/>
                <w:sz w:val="24"/>
                <w:szCs w:val="24"/>
              </w:rPr>
              <w:t xml:space="preserve"> 11.25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across five imputed datasets)</w:t>
            </w:r>
          </w:p>
        </w:tc>
      </w:tr>
      <w:tr w:rsidR="00FC4AC8" w:rsidRPr="00053A92" w14:paraId="7C54C6E5" w14:textId="77777777" w:rsidTr="00AF527C">
        <w:tc>
          <w:tcPr>
            <w:tcW w:w="4536" w:type="dxa"/>
          </w:tcPr>
          <w:p w14:paraId="6A987B74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 xml:space="preserve">Wat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V 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ocumentary</w:t>
            </w:r>
          </w:p>
        </w:tc>
        <w:tc>
          <w:tcPr>
            <w:tcW w:w="4474" w:type="dxa"/>
          </w:tcPr>
          <w:p w14:paraId="4E46964C" w14:textId="14614961" w:rsidR="00D02E97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Highly skewed (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skew values range</w:t>
            </w:r>
            <w:r w:rsidR="00854B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</w:p>
          <w:p w14:paraId="76C4F0BF" w14:textId="4702B780" w:rsidR="00FC4AC8" w:rsidRPr="00053A92" w:rsidRDefault="0079488B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.06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="001259F9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across five imputed datasets</w:t>
            </w:r>
            <w:r w:rsidR="00FC4AC8" w:rsidRPr="00053A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4AC8" w:rsidRPr="00053A92" w14:paraId="232D33CB" w14:textId="77777777" w:rsidTr="00AF527C">
        <w:tc>
          <w:tcPr>
            <w:tcW w:w="4536" w:type="dxa"/>
          </w:tcPr>
          <w:p w14:paraId="5B5F349A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Use computer</w:t>
            </w:r>
          </w:p>
        </w:tc>
        <w:tc>
          <w:tcPr>
            <w:tcW w:w="4474" w:type="dxa"/>
          </w:tcPr>
          <w:p w14:paraId="4CBE9D36" w14:textId="7348CEC0" w:rsidR="00D02E97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Highly skewed (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skew values range</w:t>
            </w:r>
            <w:r w:rsidR="00854B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</w:p>
          <w:p w14:paraId="744ABB32" w14:textId="56A68163" w:rsidR="008804BA" w:rsidRDefault="00D0392B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32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F16F8A">
              <w:rPr>
                <w:rFonts w:ascii="Times New Roman" w:hAnsi="Times New Roman" w:cs="Times New Roman"/>
                <w:sz w:val="24"/>
                <w:szCs w:val="24"/>
              </w:rPr>
              <w:t xml:space="preserve">-3.96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across five imputed datasets</w:t>
            </w:r>
            <w:proofErr w:type="gramStart"/>
            <w:r w:rsidR="00FC4AC8" w:rsidRPr="00053A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C4AC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  <w:r w:rsidR="00FC4A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E71EA0F" w14:textId="17230E72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kurtosis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(kurtosis values range</w:t>
            </w:r>
            <w:r w:rsidR="00854B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="00033172">
              <w:rPr>
                <w:rFonts w:ascii="Times New Roman" w:hAnsi="Times New Roman" w:cs="Times New Roman"/>
                <w:sz w:val="24"/>
                <w:szCs w:val="24"/>
              </w:rPr>
              <w:t xml:space="preserve">9.86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033172">
              <w:rPr>
                <w:rFonts w:ascii="Times New Roman" w:hAnsi="Times New Roman" w:cs="Times New Roman"/>
                <w:sz w:val="24"/>
                <w:szCs w:val="24"/>
              </w:rPr>
              <w:t xml:space="preserve">15.03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across five imputed datasets)</w:t>
            </w:r>
          </w:p>
        </w:tc>
      </w:tr>
      <w:tr w:rsidR="00FC4AC8" w:rsidRPr="00053A92" w14:paraId="4C65DA22" w14:textId="77777777" w:rsidTr="00AF527C">
        <w:tc>
          <w:tcPr>
            <w:tcW w:w="4536" w:type="dxa"/>
          </w:tcPr>
          <w:p w14:paraId="1828AD6B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n-the-job training</w:t>
            </w:r>
          </w:p>
        </w:tc>
        <w:tc>
          <w:tcPr>
            <w:tcW w:w="4474" w:type="dxa"/>
          </w:tcPr>
          <w:p w14:paraId="6B919DF6" w14:textId="4B3084A6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Highly skewed (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skew values range</w:t>
            </w:r>
            <w:r w:rsidR="00854B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="009238B5">
              <w:rPr>
                <w:rFonts w:ascii="Times New Roman" w:hAnsi="Times New Roman" w:cs="Times New Roman"/>
                <w:sz w:val="24"/>
                <w:szCs w:val="24"/>
              </w:rPr>
              <w:t xml:space="preserve">2.67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9238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3273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across five imputed datasets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4AC8" w:rsidRPr="00053A92" w14:paraId="1D6D34B0" w14:textId="77777777" w:rsidTr="00AF527C">
        <w:trPr>
          <w:trHeight w:val="93"/>
        </w:trPr>
        <w:tc>
          <w:tcPr>
            <w:tcW w:w="4536" w:type="dxa"/>
          </w:tcPr>
          <w:p w14:paraId="7A6E1640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ourse at colle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</w:tc>
        <w:tc>
          <w:tcPr>
            <w:tcW w:w="4474" w:type="dxa"/>
          </w:tcPr>
          <w:p w14:paraId="6C589586" w14:textId="1F5DB989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Highly skewed (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skew values range</w:t>
            </w:r>
            <w:r w:rsidR="00854B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="00E31F11">
              <w:rPr>
                <w:rFonts w:ascii="Times New Roman" w:hAnsi="Times New Roman" w:cs="Times New Roman"/>
                <w:sz w:val="24"/>
                <w:szCs w:val="24"/>
              </w:rPr>
              <w:t xml:space="preserve">2.09 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E31F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0E9E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 w:rsidR="008804BA">
              <w:rPr>
                <w:rFonts w:ascii="Times New Roman" w:hAnsi="Times New Roman" w:cs="Times New Roman"/>
                <w:sz w:val="24"/>
                <w:szCs w:val="24"/>
              </w:rPr>
              <w:t xml:space="preserve"> across five imputed datasets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4AC8" w:rsidRPr="00053A92" w14:paraId="762F3FA9" w14:textId="77777777" w:rsidTr="00AF527C">
        <w:tc>
          <w:tcPr>
            <w:tcW w:w="4536" w:type="dxa"/>
          </w:tcPr>
          <w:p w14:paraId="018AF2EC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Play musical instrument</w:t>
            </w:r>
          </w:p>
        </w:tc>
        <w:tc>
          <w:tcPr>
            <w:tcW w:w="4474" w:type="dxa"/>
          </w:tcPr>
          <w:p w14:paraId="4A95F6F0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5CE154E4" w14:textId="77777777" w:rsidTr="00AF527C">
        <w:tc>
          <w:tcPr>
            <w:tcW w:w="4536" w:type="dxa"/>
          </w:tcPr>
          <w:p w14:paraId="0DAA1FF9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hotography</w:t>
            </w:r>
          </w:p>
        </w:tc>
        <w:tc>
          <w:tcPr>
            <w:tcW w:w="4474" w:type="dxa"/>
          </w:tcPr>
          <w:p w14:paraId="52994462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1704C647" w14:textId="77777777" w:rsidTr="00AF527C">
        <w:tc>
          <w:tcPr>
            <w:tcW w:w="4536" w:type="dxa"/>
          </w:tcPr>
          <w:p w14:paraId="4B82A13E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ew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kni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needlework</w:t>
            </w:r>
          </w:p>
        </w:tc>
        <w:tc>
          <w:tcPr>
            <w:tcW w:w="4474" w:type="dxa"/>
          </w:tcPr>
          <w:p w14:paraId="6D70AF5F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22183285" w14:textId="77777777" w:rsidTr="00AF527C">
        <w:tc>
          <w:tcPr>
            <w:tcW w:w="4536" w:type="dxa"/>
          </w:tcPr>
          <w:p w14:paraId="2D374186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Gard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4474" w:type="dxa"/>
          </w:tcPr>
          <w:p w14:paraId="3BD98035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4652B090" w14:textId="77777777" w:rsidTr="00AF527C">
        <w:tc>
          <w:tcPr>
            <w:tcW w:w="4536" w:type="dxa"/>
          </w:tcPr>
          <w:p w14:paraId="1556D3D0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(jogging, swimm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c.)</w:t>
            </w:r>
          </w:p>
        </w:tc>
        <w:tc>
          <w:tcPr>
            <w:tcW w:w="4474" w:type="dxa"/>
          </w:tcPr>
          <w:p w14:paraId="3F088E95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2E17AB14" w14:textId="77777777" w:rsidTr="00AF527C">
        <w:tc>
          <w:tcPr>
            <w:tcW w:w="4536" w:type="dxa"/>
          </w:tcPr>
          <w:p w14:paraId="6D4C5442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utdoor activities (sailing, fish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c.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74" w:type="dxa"/>
          </w:tcPr>
          <w:p w14:paraId="244960EA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3993E3DE" w14:textId="77777777" w:rsidTr="00AF527C">
        <w:tc>
          <w:tcPr>
            <w:tcW w:w="4536" w:type="dxa"/>
          </w:tcPr>
          <w:p w14:paraId="5D0AEF56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rossword puzz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c.</w:t>
            </w:r>
          </w:p>
        </w:tc>
        <w:tc>
          <w:tcPr>
            <w:tcW w:w="4474" w:type="dxa"/>
          </w:tcPr>
          <w:p w14:paraId="078CA49E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7554E618" w14:textId="77777777" w:rsidTr="00AF527C">
        <w:tc>
          <w:tcPr>
            <w:tcW w:w="4536" w:type="dxa"/>
          </w:tcPr>
          <w:p w14:paraId="79998467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igsaw puzzles</w:t>
            </w:r>
          </w:p>
        </w:tc>
        <w:tc>
          <w:tcPr>
            <w:tcW w:w="4474" w:type="dxa"/>
          </w:tcPr>
          <w:p w14:paraId="11794B92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1DD3EF35" w14:textId="77777777" w:rsidTr="00AF527C">
        <w:tc>
          <w:tcPr>
            <w:tcW w:w="4536" w:type="dxa"/>
          </w:tcPr>
          <w:p w14:paraId="550C208D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Read newspapers</w:t>
            </w:r>
          </w:p>
        </w:tc>
        <w:tc>
          <w:tcPr>
            <w:tcW w:w="4474" w:type="dxa"/>
          </w:tcPr>
          <w:p w14:paraId="4D49A88C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69E6C52D" w14:textId="77777777" w:rsidTr="00AF527C">
        <w:tc>
          <w:tcPr>
            <w:tcW w:w="4536" w:type="dxa"/>
          </w:tcPr>
          <w:p w14:paraId="668C90C1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Go to library</w:t>
            </w:r>
          </w:p>
        </w:tc>
        <w:tc>
          <w:tcPr>
            <w:tcW w:w="4474" w:type="dxa"/>
          </w:tcPr>
          <w:p w14:paraId="399A2769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46D96BE0" w14:textId="77777777" w:rsidTr="00AF527C">
        <w:tc>
          <w:tcPr>
            <w:tcW w:w="4536" w:type="dxa"/>
          </w:tcPr>
          <w:p w14:paraId="55274DFA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 xml:space="preserve">Listen to </w:t>
            </w:r>
            <w:proofErr w:type="spellStart"/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  <w:r w:rsidRPr="000032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74" w:type="dxa"/>
          </w:tcPr>
          <w:p w14:paraId="5FE7489C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7F9EA980" w14:textId="77777777" w:rsidTr="00AF527C">
        <w:tc>
          <w:tcPr>
            <w:tcW w:w="4536" w:type="dxa"/>
          </w:tcPr>
          <w:p w14:paraId="1E0C5D19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Write let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74" w:type="dxa"/>
          </w:tcPr>
          <w:p w14:paraId="5B5C5110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6248EA58" w14:textId="77777777" w:rsidTr="00AF527C">
        <w:tc>
          <w:tcPr>
            <w:tcW w:w="4536" w:type="dxa"/>
          </w:tcPr>
          <w:p w14:paraId="04D999C7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Use electronic calculator</w:t>
            </w:r>
          </w:p>
        </w:tc>
        <w:tc>
          <w:tcPr>
            <w:tcW w:w="4474" w:type="dxa"/>
          </w:tcPr>
          <w:p w14:paraId="2AED0797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23F50E12" w14:textId="77777777" w:rsidTr="00AF527C">
        <w:tc>
          <w:tcPr>
            <w:tcW w:w="4536" w:type="dxa"/>
          </w:tcPr>
          <w:p w14:paraId="22531E8B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pa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5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x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/finances</w:t>
            </w:r>
          </w:p>
        </w:tc>
        <w:tc>
          <w:tcPr>
            <w:tcW w:w="4474" w:type="dxa"/>
          </w:tcPr>
          <w:p w14:paraId="69C7758A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6A793E40" w14:textId="77777777" w:rsidTr="00AF527C">
        <w:tc>
          <w:tcPr>
            <w:tcW w:w="4536" w:type="dxa"/>
          </w:tcPr>
          <w:p w14:paraId="0B298157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 mathematical calculations</w:t>
            </w:r>
          </w:p>
        </w:tc>
        <w:tc>
          <w:tcPr>
            <w:tcW w:w="4474" w:type="dxa"/>
          </w:tcPr>
          <w:p w14:paraId="52538DF1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0CEB4312" w14:textId="77777777" w:rsidTr="00AF527C">
        <w:tc>
          <w:tcPr>
            <w:tcW w:w="4536" w:type="dxa"/>
          </w:tcPr>
          <w:p w14:paraId="48560613" w14:textId="77777777" w:rsidR="00FC4AC8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ttend films </w:t>
            </w:r>
          </w:p>
        </w:tc>
        <w:tc>
          <w:tcPr>
            <w:tcW w:w="4474" w:type="dxa"/>
          </w:tcPr>
          <w:p w14:paraId="2733E52A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4EECDE96" w14:textId="77777777" w:rsidTr="00AF527C">
        <w:tc>
          <w:tcPr>
            <w:tcW w:w="4536" w:type="dxa"/>
          </w:tcPr>
          <w:p w14:paraId="3878AF9A" w14:textId="77777777" w:rsidR="00FC4AC8" w:rsidRPr="00053A92" w:rsidRDefault="00FC4AC8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1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end concer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r w:rsidRPr="001B1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y</w:t>
            </w:r>
            <w:r w:rsidRPr="000032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4474" w:type="dxa"/>
          </w:tcPr>
          <w:p w14:paraId="08F58B47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2D291975" w14:textId="77777777" w:rsidTr="00AF527C">
        <w:tc>
          <w:tcPr>
            <w:tcW w:w="4536" w:type="dxa"/>
          </w:tcPr>
          <w:p w14:paraId="7023F861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Eat 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restaurant</w:t>
            </w:r>
          </w:p>
        </w:tc>
        <w:tc>
          <w:tcPr>
            <w:tcW w:w="4474" w:type="dxa"/>
          </w:tcPr>
          <w:p w14:paraId="2EFCA3EA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7AE45620" w14:textId="77777777" w:rsidTr="00AF527C">
        <w:tc>
          <w:tcPr>
            <w:tcW w:w="4536" w:type="dxa"/>
          </w:tcPr>
          <w:p w14:paraId="1CC261FE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19E">
              <w:rPr>
                <w:rFonts w:ascii="Times New Roman" w:hAnsi="Times New Roman" w:cs="Times New Roman"/>
                <w:sz w:val="24"/>
                <w:szCs w:val="24"/>
              </w:rPr>
              <w:t>Go to pub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3619E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proofErr w:type="spellStart"/>
            <w:r w:rsidRPr="00E3619E">
              <w:rPr>
                <w:rFonts w:ascii="Times New Roman" w:hAnsi="Times New Roman" w:cs="Times New Roman"/>
                <w:sz w:val="24"/>
                <w:szCs w:val="24"/>
              </w:rPr>
              <w:t>clubs</w:t>
            </w:r>
            <w:r w:rsidRPr="00F1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474" w:type="dxa"/>
          </w:tcPr>
          <w:p w14:paraId="6836017F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29037503" w14:textId="77777777" w:rsidTr="00AF527C">
        <w:tc>
          <w:tcPr>
            <w:tcW w:w="4536" w:type="dxa"/>
          </w:tcPr>
          <w:p w14:paraId="24C90688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olunteer work</w:t>
            </w:r>
          </w:p>
        </w:tc>
        <w:tc>
          <w:tcPr>
            <w:tcW w:w="4474" w:type="dxa"/>
          </w:tcPr>
          <w:p w14:paraId="4F0C6174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25D715C2" w14:textId="77777777" w:rsidTr="00AF527C">
        <w:tc>
          <w:tcPr>
            <w:tcW w:w="4536" w:type="dxa"/>
          </w:tcPr>
          <w:p w14:paraId="04ACADB7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usiness activ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not related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career</w:t>
            </w:r>
          </w:p>
        </w:tc>
        <w:tc>
          <w:tcPr>
            <w:tcW w:w="4474" w:type="dxa"/>
          </w:tcPr>
          <w:p w14:paraId="6F90ECBE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50D76A76" w14:textId="77777777" w:rsidTr="00AF527C">
        <w:tc>
          <w:tcPr>
            <w:tcW w:w="4536" w:type="dxa"/>
          </w:tcPr>
          <w:p w14:paraId="476A7A22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eign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</w:p>
        </w:tc>
        <w:tc>
          <w:tcPr>
            <w:tcW w:w="4474" w:type="dxa"/>
          </w:tcPr>
          <w:p w14:paraId="5ADC4F34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72935D04" w14:textId="77777777" w:rsidTr="00AF527C">
        <w:tc>
          <w:tcPr>
            <w:tcW w:w="4536" w:type="dxa"/>
          </w:tcPr>
          <w:p w14:paraId="731C1245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Travel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foreign country</w:t>
            </w:r>
          </w:p>
        </w:tc>
        <w:tc>
          <w:tcPr>
            <w:tcW w:w="4474" w:type="dxa"/>
          </w:tcPr>
          <w:p w14:paraId="16F5E65E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Did not correlate highly with other items</w:t>
            </w:r>
          </w:p>
        </w:tc>
      </w:tr>
      <w:tr w:rsidR="00FC4AC8" w:rsidRPr="00053A92" w14:paraId="55DF4011" w14:textId="77777777" w:rsidTr="00AF527C">
        <w:tc>
          <w:tcPr>
            <w:tcW w:w="4536" w:type="dxa"/>
          </w:tcPr>
          <w:p w14:paraId="1A645D7D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atc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V </w:t>
            </w:r>
            <w:r w:rsidRPr="0005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ed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r w:rsidRPr="0005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venture</w:t>
            </w:r>
          </w:p>
        </w:tc>
        <w:tc>
          <w:tcPr>
            <w:tcW w:w="4474" w:type="dxa"/>
          </w:tcPr>
          <w:p w14:paraId="176341C7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O &lt; .5</w:t>
            </w:r>
          </w:p>
        </w:tc>
      </w:tr>
      <w:tr w:rsidR="00FC4AC8" w:rsidRPr="00053A92" w14:paraId="44A050BB" w14:textId="77777777" w:rsidTr="00AF527C">
        <w:tc>
          <w:tcPr>
            <w:tcW w:w="4536" w:type="dxa"/>
            <w:tcBorders>
              <w:bottom w:val="single" w:sz="4" w:space="0" w:color="auto"/>
            </w:tcBorders>
          </w:tcPr>
          <w:p w14:paraId="70A99EAB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atc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V </w:t>
            </w:r>
            <w:r w:rsidRPr="0005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e shows</w:t>
            </w:r>
          </w:p>
        </w:tc>
        <w:tc>
          <w:tcPr>
            <w:tcW w:w="4474" w:type="dxa"/>
            <w:tcBorders>
              <w:bottom w:val="single" w:sz="4" w:space="0" w:color="auto"/>
            </w:tcBorders>
          </w:tcPr>
          <w:p w14:paraId="363905CD" w14:textId="77777777" w:rsidR="00FC4AC8" w:rsidRPr="00053A92" w:rsidRDefault="00FC4AC8" w:rsidP="00E15E9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53A92">
              <w:rPr>
                <w:rFonts w:ascii="Times New Roman" w:hAnsi="Times New Roman" w:cs="Times New Roman"/>
                <w:sz w:val="24"/>
                <w:szCs w:val="24"/>
              </w:rPr>
              <w:t xml:space="preserve">Did not correlate highly with other </w:t>
            </w:r>
            <w:proofErr w:type="spellStart"/>
            <w:r w:rsidRPr="00053A92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r w:rsidRPr="005320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</w:tbl>
    <w:p w14:paraId="5545E5CE" w14:textId="77777777" w:rsidR="00FC4AC8" w:rsidRPr="00E55D13" w:rsidRDefault="00FC4AC8" w:rsidP="00FC4AC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5D13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53A92">
        <w:rPr>
          <w:rFonts w:ascii="Times New Roman" w:hAnsi="Times New Roman" w:cs="Times New Roman"/>
          <w:sz w:val="24"/>
          <w:szCs w:val="24"/>
        </w:rPr>
        <w:t>KMO = Kaiser-Meyer-Olkin measure of sampling adequac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F6D58">
        <w:rPr>
          <w:rFonts w:ascii="Times New Roman" w:hAnsi="Times New Roman" w:cs="Times New Roman"/>
          <w:sz w:val="24"/>
          <w:szCs w:val="24"/>
        </w:rPr>
        <w:t xml:space="preserve"> </w:t>
      </w:r>
      <w:r w:rsidRPr="00DC7360">
        <w:rPr>
          <w:rFonts w:ascii="Times New Roman" w:hAnsi="Times New Roman" w:cs="Times New Roman"/>
          <w:sz w:val="24"/>
          <w:szCs w:val="24"/>
        </w:rPr>
        <w:t>Abbreviated versions of the VLS-ALQ items are included with permission to support the analyses; access to the VLS-ALQ and permission to use the scale in full or in part must be obtained from Professor Roger Dixon (rdixon@ualberta.ca).</w:t>
      </w:r>
    </w:p>
    <w:p w14:paraId="225FD858" w14:textId="5DDA6183" w:rsidR="003107E5" w:rsidRPr="00091DB9" w:rsidRDefault="00FC4AC8" w:rsidP="00091DB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92EA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em reincluded from original 70-item VLS-ALQ. </w:t>
      </w:r>
      <w:r w:rsidRPr="009020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ew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tem. </w:t>
      </w:r>
      <w:r w:rsidRPr="00AB2C0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Item no longer had any correlations &gt; .3 after ‘</w:t>
      </w:r>
      <w:r w:rsidRPr="00053A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atc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V </w:t>
      </w:r>
      <w:r w:rsidRPr="00053A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med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/</w:t>
      </w:r>
      <w:r w:rsidRPr="00053A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vent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was removed.</w:t>
      </w:r>
    </w:p>
    <w:sectPr w:rsidR="003107E5" w:rsidRPr="00091DB9" w:rsidSect="00FD3D7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AC8"/>
    <w:rsid w:val="0000610F"/>
    <w:rsid w:val="00024062"/>
    <w:rsid w:val="00033172"/>
    <w:rsid w:val="00047B2A"/>
    <w:rsid w:val="000535ED"/>
    <w:rsid w:val="00053C82"/>
    <w:rsid w:val="00062BA6"/>
    <w:rsid w:val="0008102E"/>
    <w:rsid w:val="00091DB9"/>
    <w:rsid w:val="000A3670"/>
    <w:rsid w:val="000A6C13"/>
    <w:rsid w:val="000D662E"/>
    <w:rsid w:val="00113C37"/>
    <w:rsid w:val="001259F9"/>
    <w:rsid w:val="00126893"/>
    <w:rsid w:val="00134B68"/>
    <w:rsid w:val="0015178C"/>
    <w:rsid w:val="001C03ED"/>
    <w:rsid w:val="001D192F"/>
    <w:rsid w:val="00224EAC"/>
    <w:rsid w:val="00227383"/>
    <w:rsid w:val="00251049"/>
    <w:rsid w:val="002C700A"/>
    <w:rsid w:val="002D77C9"/>
    <w:rsid w:val="002F5BC9"/>
    <w:rsid w:val="00333273"/>
    <w:rsid w:val="00334DC9"/>
    <w:rsid w:val="003640CC"/>
    <w:rsid w:val="0039352D"/>
    <w:rsid w:val="003A0A57"/>
    <w:rsid w:val="003B7A2B"/>
    <w:rsid w:val="003D4E82"/>
    <w:rsid w:val="003F158A"/>
    <w:rsid w:val="004556AD"/>
    <w:rsid w:val="00455735"/>
    <w:rsid w:val="00464A21"/>
    <w:rsid w:val="0046560B"/>
    <w:rsid w:val="004A216B"/>
    <w:rsid w:val="004A2ED4"/>
    <w:rsid w:val="004A44D5"/>
    <w:rsid w:val="004A69AB"/>
    <w:rsid w:val="004D2A71"/>
    <w:rsid w:val="004F0921"/>
    <w:rsid w:val="004F2795"/>
    <w:rsid w:val="004F2C18"/>
    <w:rsid w:val="004F736A"/>
    <w:rsid w:val="00512504"/>
    <w:rsid w:val="00516DEF"/>
    <w:rsid w:val="00545DB0"/>
    <w:rsid w:val="005668BB"/>
    <w:rsid w:val="00570651"/>
    <w:rsid w:val="00572A0E"/>
    <w:rsid w:val="00587C8F"/>
    <w:rsid w:val="00592EF1"/>
    <w:rsid w:val="006450D8"/>
    <w:rsid w:val="00662E25"/>
    <w:rsid w:val="00667E93"/>
    <w:rsid w:val="0069347F"/>
    <w:rsid w:val="006A5652"/>
    <w:rsid w:val="006C7C04"/>
    <w:rsid w:val="006E5E47"/>
    <w:rsid w:val="0070691D"/>
    <w:rsid w:val="007449A9"/>
    <w:rsid w:val="007732EC"/>
    <w:rsid w:val="0079488B"/>
    <w:rsid w:val="00794DDE"/>
    <w:rsid w:val="007A0E9E"/>
    <w:rsid w:val="007F75FD"/>
    <w:rsid w:val="00854B2A"/>
    <w:rsid w:val="00861AE2"/>
    <w:rsid w:val="008730D3"/>
    <w:rsid w:val="008804BA"/>
    <w:rsid w:val="00892C43"/>
    <w:rsid w:val="008978B0"/>
    <w:rsid w:val="008A1AD9"/>
    <w:rsid w:val="008F240D"/>
    <w:rsid w:val="00903ABA"/>
    <w:rsid w:val="009238B5"/>
    <w:rsid w:val="00986B25"/>
    <w:rsid w:val="00A47C30"/>
    <w:rsid w:val="00A5616A"/>
    <w:rsid w:val="00A80315"/>
    <w:rsid w:val="00A9120C"/>
    <w:rsid w:val="00AB615C"/>
    <w:rsid w:val="00AD7DAB"/>
    <w:rsid w:val="00AF15FD"/>
    <w:rsid w:val="00AF527C"/>
    <w:rsid w:val="00B83284"/>
    <w:rsid w:val="00BB2812"/>
    <w:rsid w:val="00BC1C0E"/>
    <w:rsid w:val="00BC6562"/>
    <w:rsid w:val="00BD2640"/>
    <w:rsid w:val="00BD3236"/>
    <w:rsid w:val="00BD3AB5"/>
    <w:rsid w:val="00BD5C3B"/>
    <w:rsid w:val="00BE1477"/>
    <w:rsid w:val="00BF2254"/>
    <w:rsid w:val="00C230A9"/>
    <w:rsid w:val="00C46AA2"/>
    <w:rsid w:val="00C75F29"/>
    <w:rsid w:val="00C85971"/>
    <w:rsid w:val="00C954D8"/>
    <w:rsid w:val="00CA1F2A"/>
    <w:rsid w:val="00CA33C0"/>
    <w:rsid w:val="00CC2A8C"/>
    <w:rsid w:val="00D02E97"/>
    <w:rsid w:val="00D0392B"/>
    <w:rsid w:val="00D107B5"/>
    <w:rsid w:val="00D301D3"/>
    <w:rsid w:val="00D312BA"/>
    <w:rsid w:val="00D347EB"/>
    <w:rsid w:val="00D46266"/>
    <w:rsid w:val="00D570BC"/>
    <w:rsid w:val="00D573C3"/>
    <w:rsid w:val="00D604BC"/>
    <w:rsid w:val="00D610E0"/>
    <w:rsid w:val="00D6232A"/>
    <w:rsid w:val="00D96F28"/>
    <w:rsid w:val="00DE3EFE"/>
    <w:rsid w:val="00DE4FF8"/>
    <w:rsid w:val="00E0648F"/>
    <w:rsid w:val="00E1131D"/>
    <w:rsid w:val="00E31F11"/>
    <w:rsid w:val="00E611E8"/>
    <w:rsid w:val="00E8730D"/>
    <w:rsid w:val="00EC5581"/>
    <w:rsid w:val="00F0234C"/>
    <w:rsid w:val="00F16298"/>
    <w:rsid w:val="00F16F8A"/>
    <w:rsid w:val="00F40F4C"/>
    <w:rsid w:val="00F53917"/>
    <w:rsid w:val="00F6145E"/>
    <w:rsid w:val="00F65012"/>
    <w:rsid w:val="00FB0F6C"/>
    <w:rsid w:val="00FC4AC8"/>
    <w:rsid w:val="00FD3D73"/>
    <w:rsid w:val="00FD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F377E"/>
  <w14:defaultImageDpi w14:val="32767"/>
  <w15:chartTrackingRefBased/>
  <w15:docId w15:val="{A6E03B09-5E65-7C4A-B00E-8823D72FA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4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AC8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C4AC8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C4AC8"/>
    <w:rPr>
      <w:sz w:val="22"/>
      <w:szCs w:val="22"/>
    </w:rPr>
  </w:style>
  <w:style w:type="paragraph" w:styleId="Revision">
    <w:name w:val="Revision"/>
    <w:hidden/>
    <w:uiPriority w:val="99"/>
    <w:semiHidden/>
    <w:rsid w:val="00C23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, Calum</dc:creator>
  <cp:keywords/>
  <dc:description/>
  <cp:lastModifiedBy>Gow, Alan J</cp:lastModifiedBy>
  <cp:revision>3</cp:revision>
  <dcterms:created xsi:type="dcterms:W3CDTF">2021-11-26T12:36:00Z</dcterms:created>
  <dcterms:modified xsi:type="dcterms:W3CDTF">2021-11-26T12:36:00Z</dcterms:modified>
</cp:coreProperties>
</file>